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B15" w:rsidRDefault="00B211FA" w:rsidP="0017552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F36E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LEGENDS</w:t>
      </w:r>
    </w:p>
    <w:p w:rsidR="002B1B15" w:rsidRDefault="002B1B15" w:rsidP="00F36E3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B1B15" w:rsidRDefault="002B1B15" w:rsidP="00F36E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C92033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1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A57A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</w:t>
      </w:r>
      <w:r w:rsidR="00446B5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leeve </w:t>
      </w:r>
      <w:proofErr w:type="spellStart"/>
      <w:r w:rsidRPr="001A57A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G</w:t>
      </w:r>
      <w:r w:rsidR="00446B5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astrectomy</w:t>
      </w:r>
      <w:proofErr w:type="spellEnd"/>
      <w:r w:rsidR="00446B5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(SG)</w:t>
      </w:r>
      <w:r w:rsidRPr="001A57A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is associated with a net reduction of LVM and </w:t>
      </w:r>
      <w:proofErr w:type="spellStart"/>
      <w:r w:rsidRPr="001A57A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epicardial</w:t>
      </w:r>
      <w:proofErr w:type="spellEnd"/>
      <w:r w:rsidRPr="001A57A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fat thickness</w:t>
      </w:r>
      <w:r w:rsidR="00446B5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.</w:t>
      </w:r>
    </w:p>
    <w:p w:rsidR="002B1B15" w:rsidRDefault="002B1B15" w:rsidP="00F36E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AE1BE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Panel </w:t>
      </w:r>
      <w:r w:rsidR="00AE1BEB" w:rsidRPr="00AE1BE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a</w:t>
      </w:r>
      <w:r w:rsidRPr="00F561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ox plots of </w:t>
      </w:r>
      <w:r w:rsidRPr="001A57A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eft ventricular mas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hanges.</w:t>
      </w:r>
      <w:r w:rsidRPr="00AD1F9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1A57A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l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t ventricular mass decreased consistently until 48 months following SG.</w:t>
      </w:r>
    </w:p>
    <w:p w:rsidR="00615CC6" w:rsidRDefault="002B1B15" w:rsidP="00F36E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1BE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Panel </w:t>
      </w:r>
      <w:r w:rsidR="00AE1BEB" w:rsidRPr="00AE1BE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b</w:t>
      </w:r>
      <w:r w:rsidRPr="00AE1BE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ox plots of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picardial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at thickness changes.</w:t>
      </w:r>
      <w:r w:rsidRPr="00AD1F9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A57A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picardial</w:t>
      </w:r>
      <w:proofErr w:type="spellEnd"/>
      <w:r w:rsidRPr="001A57A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at thickness constantly decreased over time and halved at 48 months after SG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:rsidR="00F36E39" w:rsidRDefault="00C556BB" w:rsidP="00F36E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6120130" cy="2748361"/>
            <wp:effectExtent l="0" t="0" r="0" b="0"/>
            <wp:docPr id="1" name="Picture 1" descr="C:\123456\EBIOM103864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123456\EBIOM103864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48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B5F" w:rsidRDefault="00446B5F" w:rsidP="00F36E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C92033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2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814FF">
        <w:rPr>
          <w:rFonts w:ascii="Times New Roman" w:hAnsi="Times New Roman" w:cs="Times New Roman"/>
          <w:b/>
          <w:sz w:val="24"/>
          <w:szCs w:val="24"/>
          <w:lang w:val="en-US"/>
        </w:rPr>
        <w:t>VIP and metabolites that correlate with lactat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446B5F" w:rsidRDefault="00446B5F" w:rsidP="00F36E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587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Panel </w:t>
      </w:r>
      <w:r w:rsidR="00045876" w:rsidRPr="0004587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a</w:t>
      </w:r>
      <w:r w:rsidRPr="000814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53482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mportant human metabolites selected </w:t>
      </w:r>
      <w:r w:rsidR="002849A3" w:rsidRPr="0053482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ased on</w:t>
      </w:r>
      <w:r w:rsidRPr="0053482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IP score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1A57AF">
        <w:rPr>
          <w:rFonts w:ascii="Times New Roman" w:hAnsi="Times New Roman" w:cs="Times New Roman"/>
          <w:sz w:val="24"/>
          <w:szCs w:val="24"/>
          <w:lang w:val="en-US"/>
        </w:rPr>
        <w:t>After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eve </w:t>
      </w:r>
      <w:proofErr w:type="spellStart"/>
      <w:r w:rsidRPr="001A57AF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astrectom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43% of the metabolites changed</w:t>
      </w:r>
      <w:r w:rsidRPr="001A57AF">
        <w:rPr>
          <w:rFonts w:ascii="Times New Roman" w:hAnsi="Times New Roman" w:cs="Times New Roman"/>
          <w:sz w:val="24"/>
          <w:szCs w:val="24"/>
          <w:lang w:val="en-US"/>
        </w:rPr>
        <w:t xml:space="preserve"> significantly, but only </w:t>
      </w:r>
      <w:r w:rsidR="002849A3" w:rsidRPr="001A57AF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Pr="001A57AF">
        <w:rPr>
          <w:rFonts w:ascii="Times New Roman" w:hAnsi="Times New Roman" w:cs="Times New Roman"/>
          <w:sz w:val="24"/>
          <w:szCs w:val="24"/>
          <w:lang w:val="en-US"/>
        </w:rPr>
        <w:t xml:space="preserve"> of them had a VIP score &gt;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46B5F" w:rsidRDefault="00446B5F" w:rsidP="00F36E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58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nel </w:t>
      </w:r>
      <w:r w:rsidR="00045876" w:rsidRPr="0004587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: M</w:t>
      </w:r>
      <w:r w:rsidRPr="001A57AF">
        <w:rPr>
          <w:rFonts w:ascii="Times New Roman" w:hAnsi="Times New Roman" w:cs="Times New Roman"/>
          <w:sz w:val="24"/>
          <w:szCs w:val="24"/>
          <w:lang w:val="en-US"/>
        </w:rPr>
        <w:t>etaboli</w:t>
      </w:r>
      <w:r>
        <w:rPr>
          <w:rFonts w:ascii="Times New Roman" w:hAnsi="Times New Roman" w:cs="Times New Roman"/>
          <w:sz w:val="24"/>
          <w:szCs w:val="24"/>
          <w:lang w:val="en-US"/>
        </w:rPr>
        <w:t>tes correlation with lactate. P</w:t>
      </w:r>
      <w:r w:rsidRPr="001A57AF">
        <w:rPr>
          <w:rFonts w:ascii="Times New Roman" w:hAnsi="Times New Roman" w:cs="Times New Roman"/>
          <w:sz w:val="24"/>
          <w:szCs w:val="24"/>
          <w:lang w:val="en-US"/>
        </w:rPr>
        <w:t>yruvate, alanine and 3-OH-butyr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played the highest correlations</w:t>
      </w:r>
      <w:r w:rsidRPr="001A57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46B5F" w:rsidRDefault="00446B5F" w:rsidP="00F36E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VIP, V</w:t>
      </w:r>
      <w:r w:rsidRPr="009A05C3">
        <w:rPr>
          <w:rFonts w:ascii="Times New Roman" w:hAnsi="Times New Roman" w:cs="Times New Roman"/>
          <w:sz w:val="24"/>
          <w:szCs w:val="24"/>
          <w:lang w:val="en-US"/>
        </w:rPr>
        <w:t>ariable importance in the projec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C556BB" w:rsidRDefault="00C556BB" w:rsidP="00F36E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6120130" cy="3257813"/>
            <wp:effectExtent l="0" t="0" r="0" b="0"/>
            <wp:docPr id="2" name="Picture 2" descr="C:\123456\EBIOM103864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123456\EBIOM103864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257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7FDB" w:rsidRDefault="00047FDB" w:rsidP="00F36E39">
      <w:pPr>
        <w:spacing w:line="480" w:lineRule="auto"/>
        <w:rPr>
          <w:lang w:val="en-US"/>
        </w:rPr>
      </w:pPr>
    </w:p>
    <w:p w:rsidR="00047FDB" w:rsidRDefault="00047FDB" w:rsidP="00F36E39">
      <w:pPr>
        <w:spacing w:line="480" w:lineRule="auto"/>
        <w:rPr>
          <w:rFonts w:ascii="Times New Roman" w:hAnsi="Times New Roman" w:cs="Times New Roman"/>
          <w:b/>
          <w:sz w:val="24"/>
          <w:shd w:val="clear" w:color="auto" w:fill="FFFFFF"/>
          <w:lang w:val="en-US"/>
        </w:rPr>
      </w:pPr>
      <w:proofErr w:type="gramStart"/>
      <w:r w:rsidRPr="005D72A6">
        <w:rPr>
          <w:rFonts w:ascii="Times New Roman" w:hAnsi="Times New Roman" w:cs="Times New Roman"/>
          <w:b/>
          <w:sz w:val="24"/>
          <w:lang w:val="en-US"/>
        </w:rPr>
        <w:t>Supplementary Figure 3.</w:t>
      </w:r>
      <w:proofErr w:type="gramEnd"/>
      <w:r w:rsidRPr="005D72A6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5D72A6">
        <w:rPr>
          <w:rFonts w:ascii="Times New Roman" w:hAnsi="Times New Roman" w:cs="Times New Roman"/>
          <w:b/>
          <w:sz w:val="24"/>
          <w:shd w:val="clear" w:color="auto" w:fill="FFFFFF"/>
          <w:lang w:val="en-US"/>
        </w:rPr>
        <w:t xml:space="preserve">Important rodent metabolites selected </w:t>
      </w:r>
      <w:r w:rsidR="002849A3" w:rsidRPr="005D72A6">
        <w:rPr>
          <w:rFonts w:ascii="Times New Roman" w:hAnsi="Times New Roman" w:cs="Times New Roman"/>
          <w:b/>
          <w:sz w:val="24"/>
          <w:shd w:val="clear" w:color="auto" w:fill="FFFFFF"/>
          <w:lang w:val="en-US"/>
        </w:rPr>
        <w:t>based on</w:t>
      </w:r>
      <w:r w:rsidRPr="005D72A6">
        <w:rPr>
          <w:rFonts w:ascii="Times New Roman" w:hAnsi="Times New Roman" w:cs="Times New Roman"/>
          <w:b/>
          <w:sz w:val="24"/>
          <w:shd w:val="clear" w:color="auto" w:fill="FFFFFF"/>
          <w:lang w:val="en-US"/>
        </w:rPr>
        <w:t xml:space="preserve"> VIP score.</w:t>
      </w:r>
    </w:p>
    <w:p w:rsidR="00047FDB" w:rsidRPr="005D72A6" w:rsidRDefault="00047FDB" w:rsidP="00F36E39">
      <w:pPr>
        <w:spacing w:line="480" w:lineRule="auto"/>
        <w:rPr>
          <w:rFonts w:ascii="Times New Roman" w:hAnsi="Times New Roman" w:cs="Times New Roman"/>
          <w:sz w:val="24"/>
          <w:shd w:val="clear" w:color="auto" w:fill="FFFFFF"/>
          <w:lang w:val="en-US"/>
        </w:rPr>
      </w:pPr>
      <w:r w:rsidRPr="005D72A6">
        <w:rPr>
          <w:rFonts w:ascii="Times New Roman" w:hAnsi="Times New Roman" w:cs="Times New Roman"/>
          <w:sz w:val="24"/>
          <w:shd w:val="clear" w:color="auto" w:fill="FFFFFF"/>
          <w:lang w:val="en-US"/>
        </w:rPr>
        <w:t xml:space="preserve">After SG, 25% of the metabolites changed significantly and </w:t>
      </w:r>
      <w:r w:rsidR="002849A3" w:rsidRPr="005D72A6">
        <w:rPr>
          <w:rFonts w:ascii="Times New Roman" w:hAnsi="Times New Roman" w:cs="Times New Roman"/>
          <w:sz w:val="24"/>
          <w:shd w:val="clear" w:color="auto" w:fill="FFFFFF"/>
          <w:lang w:val="en-US"/>
        </w:rPr>
        <w:t>nine</w:t>
      </w:r>
      <w:r w:rsidRPr="005D72A6">
        <w:rPr>
          <w:rFonts w:ascii="Times New Roman" w:hAnsi="Times New Roman" w:cs="Times New Roman"/>
          <w:sz w:val="24"/>
          <w:shd w:val="clear" w:color="auto" w:fill="FFFFFF"/>
          <w:lang w:val="en-US"/>
        </w:rPr>
        <w:t xml:space="preserve"> had a VIP score &gt;1</w:t>
      </w:r>
      <w:r>
        <w:rPr>
          <w:rFonts w:ascii="Times New Roman" w:hAnsi="Times New Roman" w:cs="Times New Roman"/>
          <w:sz w:val="24"/>
          <w:shd w:val="clear" w:color="auto" w:fill="FFFFFF"/>
          <w:lang w:val="en-US"/>
        </w:rPr>
        <w:t xml:space="preserve">. </w:t>
      </w:r>
    </w:p>
    <w:p w:rsidR="002849A3" w:rsidRDefault="00047FDB" w:rsidP="00F36E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VIP, V</w:t>
      </w:r>
      <w:r w:rsidRPr="009A05C3">
        <w:rPr>
          <w:rFonts w:ascii="Times New Roman" w:hAnsi="Times New Roman" w:cs="Times New Roman"/>
          <w:sz w:val="24"/>
          <w:szCs w:val="24"/>
          <w:lang w:val="en-US"/>
        </w:rPr>
        <w:t>ariable importance in the projec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C556BB" w:rsidRPr="00F36E39" w:rsidRDefault="00C556BB" w:rsidP="00F36E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318760" cy="4831080"/>
            <wp:effectExtent l="0" t="0" r="0" b="7620"/>
            <wp:docPr id="3" name="Picture 3" descr="C:\123456\EBIOM103864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123456\EBIOM103864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760" cy="483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556BB" w:rsidRPr="00F36E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456A1B"/>
    <w:multiLevelType w:val="hybridMultilevel"/>
    <w:tmpl w:val="4AF03C5E"/>
    <w:lvl w:ilvl="0" w:tplc="4886B60A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52E"/>
    <w:rsid w:val="00045876"/>
    <w:rsid w:val="00047FDB"/>
    <w:rsid w:val="00051574"/>
    <w:rsid w:val="000B409B"/>
    <w:rsid w:val="000D2B2E"/>
    <w:rsid w:val="001267FC"/>
    <w:rsid w:val="0017552E"/>
    <w:rsid w:val="00201D85"/>
    <w:rsid w:val="00263A70"/>
    <w:rsid w:val="00273EFC"/>
    <w:rsid w:val="002849A3"/>
    <w:rsid w:val="002B1B15"/>
    <w:rsid w:val="0030274E"/>
    <w:rsid w:val="003218F0"/>
    <w:rsid w:val="00326E16"/>
    <w:rsid w:val="003562EC"/>
    <w:rsid w:val="00383052"/>
    <w:rsid w:val="00407A49"/>
    <w:rsid w:val="00446B5F"/>
    <w:rsid w:val="004A5697"/>
    <w:rsid w:val="0055665E"/>
    <w:rsid w:val="005D72A6"/>
    <w:rsid w:val="005F7FAB"/>
    <w:rsid w:val="00607D67"/>
    <w:rsid w:val="00615CC6"/>
    <w:rsid w:val="00625416"/>
    <w:rsid w:val="00637BE3"/>
    <w:rsid w:val="00691619"/>
    <w:rsid w:val="006C68DD"/>
    <w:rsid w:val="008A7E93"/>
    <w:rsid w:val="008F3EC9"/>
    <w:rsid w:val="009B0197"/>
    <w:rsid w:val="009D1345"/>
    <w:rsid w:val="00A978E8"/>
    <w:rsid w:val="00AE1BEB"/>
    <w:rsid w:val="00B137EE"/>
    <w:rsid w:val="00B211FA"/>
    <w:rsid w:val="00B35443"/>
    <w:rsid w:val="00C218FA"/>
    <w:rsid w:val="00C265E7"/>
    <w:rsid w:val="00C556BB"/>
    <w:rsid w:val="00C92033"/>
    <w:rsid w:val="00E834BE"/>
    <w:rsid w:val="00F3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52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55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69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697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4A56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849A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051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574"/>
    <w:pPr>
      <w:spacing w:after="0"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57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52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55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69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697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4A56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849A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051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574"/>
    <w:pPr>
      <w:spacing w:after="0"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57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5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trude Mingrone</dc:creator>
  <cp:keywords/>
  <dc:description/>
  <cp:lastModifiedBy>Pawan Kumar Singh</cp:lastModifiedBy>
  <cp:revision>15</cp:revision>
  <dcterms:created xsi:type="dcterms:W3CDTF">2021-09-10T10:24:00Z</dcterms:created>
  <dcterms:modified xsi:type="dcterms:W3CDTF">2022-01-25T05:18:00Z</dcterms:modified>
</cp:coreProperties>
</file>